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Annotation of pKF3-70.</w:t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815"/>
        <w:gridCol w:w="865"/>
        <w:gridCol w:w="1158"/>
        <w:gridCol w:w="5983"/>
      </w:tblGrid>
      <w:tr>
        <w:trPr>
          <w:trHeight w:val="260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oc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Strand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ength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ID</w:t>
            </w:r>
          </w:p>
        </w:tc>
        <w:tc>
          <w:tcPr>
            <w:tcW w:w="5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922" w:leader="none"/>
              </w:tabs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roduct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.96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segregation protein parM (Protein stbA) (ParA locus 36 kDa protein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4..13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tein stb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23..16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78..20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65..31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itA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63..420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ron(III) dicitrate transport system permease protein fecD (TC 3.A.1.14.1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55..496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ron(III) dicitrate transport ATP-binding protein fecE (TC 3.A.1.14.1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83..620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rter, MFS superfamily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49..78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792..79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061..89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 (EC 3.5.2.6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72..1050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altoporin (maltose/maltodextrin high-affinity receptor, phage lambda receptor protein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29..109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28..1197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acC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22..122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3668: Plasmid stabilization system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300..1256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0488: ATPase components of ABC transporters with duplicated ATPase domains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415..135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483..1435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lication initiation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645..1489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lication regulatory protein repA2 (Protein copB)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139..157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ind w:right="4041" w:hanging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ihA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767..1597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aemolysin expression modulating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22..1649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nucleas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682..169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069..176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fertility inhibition protein FinO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732..1859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ienelactone hydrolase and related enzymes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51..198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acetylase TraX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417..2468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5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DNA-nicking and unwinding protein TraI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687..2685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D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909..277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hfA Protein in tra region of some IncF plasmids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849..2858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surface exclusion protein TraT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537..286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100..319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G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922..3329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H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282..3367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F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655..340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J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932..3447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464..3474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Q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829..3516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tein artA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145..354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3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A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500..3627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F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236..3649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520..3837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8367..389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C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014..393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njugative transfer protein PSLT093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349..4034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U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338..4108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W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967..413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I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350..4398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C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965..4407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106..444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481..4469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798..453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njugative transfer protein PSLT087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267..4548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R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623..4613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V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135..4650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D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442..470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P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022..4844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449..4917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K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164..497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752..500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L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0078..5044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protein TraA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0474..5075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regulator TraY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660..5204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mating signal transduction protein TraM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457..5296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X polypeptid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262..5408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193..5448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513..546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552..5478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755..5496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022..5512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213..553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492..5580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793..5614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455..567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962..5712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ost-segregation killing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966..5726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odulator of Hok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7332..5767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7643..5836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A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8359..5879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B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8848..6080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bable chromosome partitioning protein par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0870..6110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159..6171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ngle-stranded DNA-binding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706..6184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745..6198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948..6216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215..623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391..624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407..6250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572..631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229..6454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594..648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da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845..6499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917..6505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044..6518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083..6534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371..6565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659..6599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861..6605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8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049..6647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9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f52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518..6694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0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554..670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1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070..6724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2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192..6736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3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359..681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4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186..6862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5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cgB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634..6885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6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f, hypothetical</w:t>
            </w:r>
          </w:p>
        </w:tc>
      </w:tr>
      <w:tr>
        <w:trPr>
          <w:trHeight w:val="26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856..6953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7</w:t>
            </w:r>
          </w:p>
        </w:tc>
        <w:tc>
          <w:tcPr>
            <w:tcW w:w="5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denine-specific methyltransferase (EC 2.1.1.72)</w:t>
            </w:r>
          </w:p>
        </w:tc>
      </w:tr>
      <w:tr>
        <w:trPr>
          <w:trHeight w:val="260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646..6977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8</w:t>
            </w:r>
          </w:p>
        </w:tc>
        <w:tc>
          <w:tcPr>
            <w:tcW w:w="5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宋体;宋体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3:00Z</dcterms:created>
  <dc:creator>erythring erythring</dc:creator>
  <dc:description/>
  <cp:keywords/>
  <dc:language>en-US</dc:language>
  <cp:lastModifiedBy>erythring erythring</cp:lastModifiedBy>
  <dcterms:modified xsi:type="dcterms:W3CDTF">2010-03-24T15:54:00Z</dcterms:modified>
  <cp:revision>2</cp:revision>
  <dc:subject/>
  <dc:title/>
</cp:coreProperties>
</file>